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30" w:type="dxa"/>
        <w:tblLook w:val="04A0" w:firstRow="1" w:lastRow="0" w:firstColumn="1" w:lastColumn="0" w:noHBand="0" w:noVBand="1"/>
      </w:tblPr>
      <w:tblGrid>
        <w:gridCol w:w="1225"/>
        <w:gridCol w:w="1432"/>
        <w:gridCol w:w="1269"/>
        <w:gridCol w:w="1024"/>
        <w:gridCol w:w="1170"/>
        <w:gridCol w:w="810"/>
      </w:tblGrid>
      <w:tr w:rsidR="00382AB0" w:rsidRPr="008E4BE9" w14:paraId="2C16A09C" w14:textId="77777777" w:rsidTr="00B705B6">
        <w:trPr>
          <w:trHeight w:val="293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78893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F6FAF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C3ED9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40678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R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8D1D4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382AB0" w:rsidRPr="008E4BE9" w14:paraId="0F36D998" w14:textId="77777777" w:rsidTr="00B705B6">
        <w:trPr>
          <w:trHeight w:val="293"/>
        </w:trPr>
        <w:tc>
          <w:tcPr>
            <w:tcW w:w="12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E67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9E8A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D731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272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7BC5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EB91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031FF80F" w14:textId="77777777" w:rsidTr="00B705B6">
        <w:trPr>
          <w:trHeight w:val="293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4D5F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559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B706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23CA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894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629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7F7B1454" w14:textId="77777777" w:rsidTr="00B705B6">
        <w:trPr>
          <w:trHeight w:val="293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FDA9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EAA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rou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A50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EA4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94E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0A3A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7C1DBA8D" w14:textId="77777777" w:rsidTr="00B705B6">
        <w:trPr>
          <w:trHeight w:val="293"/>
        </w:trPr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7E2BD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228D4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52163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E9AAD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508BCE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03714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69DBD4BF" w14:textId="77777777" w:rsidTr="00B705B6">
        <w:trPr>
          <w:trHeight w:val="293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AD95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1F86F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482DB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CDECE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C571B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69195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3F797B01" w14:textId="77777777" w:rsidTr="00B705B6">
        <w:trPr>
          <w:trHeight w:val="293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9880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03CAB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roun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4419E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60789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C1B5E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29DB9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3A10CB4D" w14:textId="77777777" w:rsidTr="00B705B6">
        <w:trPr>
          <w:trHeight w:val="293"/>
        </w:trPr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0A311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484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7E6B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6C5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A5F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014D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0D62BFB5" w14:textId="77777777" w:rsidTr="00B705B6">
        <w:trPr>
          <w:trHeight w:val="70"/>
        </w:trPr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42B21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8E2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5C0E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302B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C78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F22F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2AB0" w:rsidRPr="008E4BE9" w14:paraId="5A773D5C" w14:textId="77777777" w:rsidTr="00B705B6">
        <w:trPr>
          <w:trHeight w:val="293"/>
        </w:trPr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132EF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CCCC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-roun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7D03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99D5" w14:textId="77777777" w:rsidR="00382AB0" w:rsidRPr="008E4BE9" w:rsidRDefault="00382AB0" w:rsidP="00B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4DA1" w14:textId="77777777" w:rsidR="00382AB0" w:rsidRPr="008E4BE9" w:rsidRDefault="00382AB0" w:rsidP="00B7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FDBF" w14:textId="77777777" w:rsidR="00382AB0" w:rsidRPr="008E4BE9" w:rsidRDefault="00382AB0" w:rsidP="00B7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B79DC5F" w14:textId="77777777" w:rsidR="00382AB0" w:rsidRDefault="00382AB0" w:rsidP="00382A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D891D6" w14:textId="77777777" w:rsidR="00E829DD" w:rsidRDefault="00E829DD"/>
    <w:sectPr w:rsidR="00E82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B0"/>
    <w:rsid w:val="00175EAE"/>
    <w:rsid w:val="001D7B40"/>
    <w:rsid w:val="00382AB0"/>
    <w:rsid w:val="006B417B"/>
    <w:rsid w:val="00E829DD"/>
    <w:rsid w:val="00EA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75357"/>
  <w15:chartTrackingRefBased/>
  <w15:docId w15:val="{0949E62F-1888-41FE-9A27-6B6DDAC4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AB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berg, Rita Lynn</dc:creator>
  <cp:keywords/>
  <dc:description/>
  <cp:lastModifiedBy>Grunberg, Rita Lynn</cp:lastModifiedBy>
  <cp:revision>6</cp:revision>
  <dcterms:created xsi:type="dcterms:W3CDTF">2023-08-03T13:44:00Z</dcterms:created>
  <dcterms:modified xsi:type="dcterms:W3CDTF">2023-08-03T13:46:00Z</dcterms:modified>
</cp:coreProperties>
</file>